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3E4" w:rsidRPr="00AB04B1" w:rsidRDefault="00A213E4" w:rsidP="00A213E4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</w:p>
    <w:p w:rsidR="00E83D35" w:rsidRPr="00E83D35" w:rsidRDefault="00E83D35" w:rsidP="00E83D35">
      <w:pPr>
        <w:pStyle w:val="MDPI12title"/>
        <w:suppressLineNumbers/>
        <w:rPr>
          <w:rFonts w:asciiTheme="minorHAnsi" w:hAnsiTheme="minorHAnsi" w:cstheme="minorHAnsi"/>
          <w:sz w:val="28"/>
          <w:szCs w:val="28"/>
        </w:rPr>
      </w:pPr>
      <w:sdt>
        <w:sdtPr>
          <w:rPr>
            <w:rFonts w:asciiTheme="minorHAnsi" w:eastAsia="Arial Unicode MS" w:hAnsiTheme="minorHAnsi" w:cstheme="minorHAnsi"/>
            <w:bCs/>
            <w:position w:val="14"/>
            <w:sz w:val="28"/>
            <w:szCs w:val="28"/>
            <w:u w:color="000000"/>
            <w:lang w:val="en-GB" w:eastAsia="en-GB"/>
            <w14:textOutline w14:w="0" w14:cap="flat" w14:cmpd="sng" w14:algn="ctr">
              <w14:noFill/>
              <w14:prstDash w14:val="solid"/>
              <w14:bevel/>
            </w14:textOutline>
          </w:rPr>
          <w:id w:val="-489794463"/>
          <w:placeholder>
            <w:docPart w:val="3AA34A4D46624B1B9ADC89B0812F6EA1"/>
          </w:placeholder>
          <w:text/>
        </w:sdtPr>
        <w:sdtContent>
          <w:r w:rsidRPr="00E83D35">
            <w:rPr>
              <w:rFonts w:asciiTheme="minorHAnsi" w:eastAsia="Arial Unicode MS" w:hAnsiTheme="minorHAnsi" w:cstheme="minorHAnsi"/>
              <w:bCs/>
              <w:position w:val="14"/>
              <w:sz w:val="28"/>
              <w:szCs w:val="28"/>
              <w:u w:color="000000"/>
              <w:lang w:val="en-GB" w:eastAsia="en-GB"/>
              <w14:textOutline w14:w="0" w14:cap="flat" w14:cmpd="sng" w14:algn="ctr">
                <w14:noFill/>
                <w14:prstDash w14:val="solid"/>
                <w14:bevel/>
              </w14:textOutline>
            </w:rPr>
            <w:t>Prevalence of high fat sugar salt (HFSS) products, labelling characteristics and categories of foods sold within in-store Restricted Areas: A survey in three UK supermarkets following the 2022 implementation of The Food (Promotion and Placement) Regulations.</w:t>
          </w:r>
        </w:sdtContent>
      </w:sdt>
    </w:p>
    <w:p w:rsidR="00E83D35" w:rsidRPr="00E83D35" w:rsidRDefault="00E83D35" w:rsidP="00A213E4">
      <w:pPr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bookmarkStart w:id="0" w:name="_GoBack"/>
      <w:bookmarkEnd w:id="0"/>
      <w:r w:rsidRPr="00E83D35">
        <w:rPr>
          <w:rFonts w:asciiTheme="minorHAnsi" w:hAnsiTheme="minorHAnsi" w:cstheme="minorHAnsi"/>
          <w:b/>
          <w:bCs/>
          <w:sz w:val="28"/>
          <w:szCs w:val="28"/>
          <w:lang w:val="en-GB"/>
        </w:rPr>
        <w:t>Hurst et al.</w:t>
      </w:r>
    </w:p>
    <w:p w:rsidR="00E83D35" w:rsidRDefault="00E83D35" w:rsidP="00A213E4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:rsidR="00A213E4" w:rsidRDefault="00A213E4" w:rsidP="00A213E4">
      <w:pPr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Supplementary Information</w:t>
      </w:r>
      <w:r w:rsidRPr="00975320">
        <w:rPr>
          <w:rFonts w:ascii="Arial" w:hAnsi="Arial" w:cs="Arial"/>
          <w:b/>
          <w:bCs/>
          <w:sz w:val="28"/>
          <w:szCs w:val="28"/>
          <w:lang w:val="en-GB"/>
        </w:rPr>
        <w:t xml:space="preserve"> </w:t>
      </w:r>
    </w:p>
    <w:p w:rsidR="00A213E4" w:rsidRDefault="00A213E4" w:rsidP="00A213E4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:rsidR="00A213E4" w:rsidRDefault="00A213E4" w:rsidP="00A213E4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3C32A8">
        <w:rPr>
          <w:rFonts w:ascii="Arial" w:hAnsi="Arial" w:cs="Arial"/>
          <w:b/>
          <w:bCs/>
          <w:sz w:val="18"/>
          <w:szCs w:val="28"/>
          <w:lang w:val="en-GB"/>
        </w:rPr>
        <w:t xml:space="preserve">Table S1. </w:t>
      </w:r>
      <w:r w:rsidRPr="0049219A">
        <w:rPr>
          <w:rFonts w:ascii="Arial" w:hAnsi="Arial" w:cs="Arial"/>
          <w:b/>
          <w:bCs/>
          <w:iCs/>
          <w:sz w:val="18"/>
          <w:szCs w:val="28"/>
        </w:rPr>
        <w:t>Types and definitions of Restricted Areas (RAs) summarised from the Regulations (DHSC, 2023</w:t>
      </w:r>
      <w:r w:rsidRPr="0049219A">
        <w:rPr>
          <w:rFonts w:ascii="Arial" w:hAnsi="Arial" w:cs="Arial"/>
          <w:b/>
          <w:bCs/>
          <w:iCs/>
          <w:sz w:val="28"/>
          <w:szCs w:val="28"/>
        </w:rPr>
        <w:t>)</w:t>
      </w:r>
    </w:p>
    <w:p w:rsidR="00A213E4" w:rsidRDefault="00A213E4" w:rsidP="00A213E4">
      <w:pPr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noProof/>
          <w:sz w:val="28"/>
          <w:szCs w:val="28"/>
          <w:lang w:val="en-GB" w:eastAsia="en-GB"/>
        </w:rPr>
        <w:drawing>
          <wp:inline distT="0" distB="0" distL="0" distR="0" wp14:anchorId="1925B9BD" wp14:editId="57533511">
            <wp:extent cx="5980430" cy="2280285"/>
            <wp:effectExtent l="0" t="0" r="127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228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13E4" w:rsidRDefault="00A213E4" w:rsidP="00A213E4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:rsidR="00A213E4" w:rsidRPr="00522E86" w:rsidRDefault="00A213E4" w:rsidP="00A213E4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</w:pPr>
    </w:p>
    <w:p w:rsidR="00A213E4" w:rsidRPr="00AE57D8" w:rsidRDefault="00A213E4" w:rsidP="00A213E4">
      <w:pPr>
        <w:jc w:val="left"/>
        <w:rPr>
          <w:lang w:val="en-GB"/>
        </w:rPr>
      </w:pPr>
      <w:r w:rsidRPr="00AE57D8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2</w:t>
      </w:r>
      <w:r w:rsidRPr="00AE57D8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>Descriptions and definitions of product categories in scope of the Regulation [14, 18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3204"/>
        <w:gridCol w:w="2323"/>
      </w:tblGrid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roduct</w:t>
            </w: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ategory </w:t>
            </w:r>
          </w:p>
        </w:tc>
        <w:tc>
          <w:tcPr>
            <w:tcW w:w="2268" w:type="dxa"/>
            <w:shd w:val="clear" w:color="auto" w:fill="FAF9F9" w:themeFill="background2" w:themeFillTint="33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incipal</w:t>
            </w:r>
          </w:p>
        </w:tc>
        <w:tc>
          <w:tcPr>
            <w:tcW w:w="3204" w:type="dxa"/>
            <w:shd w:val="clear" w:color="auto" w:fill="FAF9F9" w:themeFill="background2" w:themeFillTint="33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ludes</w:t>
            </w:r>
          </w:p>
        </w:tc>
        <w:tc>
          <w:tcPr>
            <w:tcW w:w="2323" w:type="dxa"/>
            <w:shd w:val="clear" w:color="auto" w:fill="FAF9F9" w:themeFill="background2" w:themeFillTint="33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cludes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 (Soft drinks)</w:t>
            </w:r>
          </w:p>
        </w:tc>
        <w:tc>
          <w:tcPr>
            <w:tcW w:w="2268" w:type="dxa"/>
            <w:shd w:val="clear" w:color="auto" w:fill="F5F9FD"/>
          </w:tcPr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“Prepared soft drinks containing added sugar ingredients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Milk or milk alternative based drinks with added sugar or sweetener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Fruit juice or smoothies with added sugar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Yogurt drinks with added sugar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Tea or coffee with pre-added sugar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BB0A59">
              <w:rPr>
                <w:rFonts w:ascii="Arial" w:hAnsi="Arial" w:cs="Arial"/>
                <w:color w:val="0B0C0C"/>
                <w:sz w:val="18"/>
                <w:szCs w:val="18"/>
                <w:shd w:val="clear" w:color="auto" w:fill="FFFFFF"/>
              </w:rPr>
              <w:t xml:space="preserve">Diet replacements </w:t>
            </w:r>
            <w:r w:rsidRPr="00F44546">
              <w:rPr>
                <w:rFonts w:ascii="Arial" w:hAnsi="Arial" w:cs="Arial"/>
                <w:i/>
                <w:iCs/>
                <w:color w:val="0B0C0C"/>
                <w:sz w:val="18"/>
                <w:szCs w:val="18"/>
                <w:shd w:val="clear" w:color="auto" w:fill="FFFFFF"/>
              </w:rPr>
              <w:t>“alcoholic drinks and alcohol substitute drinks with more than 1.2% alcohol by volume”</w:t>
            </w:r>
            <w:r w:rsidRPr="00F44546">
              <w:rPr>
                <w:rFonts w:ascii="Arial" w:hAnsi="Arial" w:cs="Arial"/>
                <w:i/>
                <w:iCs/>
                <w:color w:val="0B0C0C"/>
                <w:sz w:val="18"/>
                <w:szCs w:val="18"/>
                <w:shd w:val="clear" w:color="auto" w:fill="FFFFFF"/>
                <w:vertAlign w:val="superscript"/>
              </w:rPr>
              <w:t>1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2 (Savoury snacks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“Savoury snacks whether intended to be consumed alone or as part of a complete meal”</w:t>
            </w:r>
            <w:r w:rsidRPr="00BB0A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, primarily, crisps or products eaten as a replacement to crisps.  </w:t>
            </w:r>
          </w:p>
        </w:tc>
        <w:tc>
          <w:tcPr>
            <w:tcW w:w="3204" w:type="dxa"/>
            <w:shd w:val="clear" w:color="auto" w:fill="F5F9FD"/>
          </w:tcPr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“products made from potato, other vegetables, grain or pulses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 xml:space="preserve">1 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and seaweed. </w:t>
            </w:r>
          </w:p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 “extruded, sheeted and pelleted products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 xml:space="preserve"> 1</w:t>
            </w:r>
          </w:p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“bagged savoury crackers, rice cakes or biscuits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 xml:space="preserve"> 1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-“Pork rind-based snacks” 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Nuts of any form 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Meat jerky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rPr>
          <w:trHeight w:val="416"/>
        </w:trPr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3 (Breakfast cereals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Products that would be “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found in the ‘breakfast cereal’ aisle.”</w:t>
            </w:r>
            <w:r w:rsidRPr="00BB0A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“granola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muesli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ready-to-eat cereal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porridge oats”</w:t>
            </w:r>
            <w:r w:rsidRPr="00BB0A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Cereal bars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4 (Confectionary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Products that would be “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found in the ‘confectionery’ aisle</w:t>
            </w: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”</w:t>
            </w:r>
            <w:r w:rsidRPr="00BB0A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,included due to their ingredients that align with confectionary ingredients. 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-Any form of chocolate 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Any sweets with added sugar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Sweetened popcorn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-Chocolate coated nuts, seeds or fruit. 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Sweet coated nut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5 (Ice cream and similar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“All dairy and non-dairy ice cream or ice cream alternatives”</w:t>
            </w:r>
            <w:r w:rsidRPr="00BB0A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-ice lollies 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color w:val="0B0C0C"/>
                <w:sz w:val="18"/>
                <w:szCs w:val="18"/>
                <w:shd w:val="clear" w:color="auto" w:fill="F3F2F1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sorbet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color w:val="0B0C0C"/>
                <w:sz w:val="18"/>
                <w:szCs w:val="18"/>
                <w:shd w:val="clear" w:color="auto" w:fill="F3F2F1"/>
              </w:rPr>
            </w:pPr>
            <w:r w:rsidRPr="00BB0A59">
              <w:rPr>
                <w:rFonts w:ascii="Arial" w:hAnsi="Arial" w:cs="Arial"/>
                <w:color w:val="0B0C0C"/>
                <w:sz w:val="18"/>
                <w:szCs w:val="18"/>
                <w:shd w:val="clear" w:color="auto" w:fill="F3F2F1"/>
              </w:rPr>
              <w:t>-frozen yoghurt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color w:val="0B0C0C"/>
                <w:sz w:val="18"/>
                <w:szCs w:val="18"/>
                <w:shd w:val="clear" w:color="auto" w:fill="F3F2F1"/>
              </w:rPr>
              <w:t xml:space="preserve">-water ices 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Alcohol slushies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6 (Cakes and Cupcakes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Any type of cake or similar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Doughnut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Flapjack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Choux pastry desserts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Cake decoration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Cookie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tarts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 7 (Sweet biscuits or bars)</w:t>
            </w:r>
          </w:p>
        </w:tc>
        <w:tc>
          <w:tcPr>
            <w:tcW w:w="2268" w:type="dxa"/>
            <w:shd w:val="clear" w:color="auto" w:fill="F5F9FD"/>
          </w:tcPr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</w:rPr>
              <w:t>“Sweet biscuits and bars based on one or more of nuts, seeds or cereal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cereal bar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Sweet rice or corn cake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Ice cream cones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8 (Morning goods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“Sweet pastries and buns, morning goods mixes and fruited bread”</w:t>
            </w:r>
            <w:r w:rsidRPr="00BB0A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Bagel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Brioche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Pancakes/waffle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Scones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“Savoury bread products”</w:t>
            </w:r>
            <w:r w:rsidRPr="00BB0A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9 (Desserts and Puddings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All types of desserts</w:t>
            </w:r>
          </w:p>
        </w:tc>
        <w:tc>
          <w:tcPr>
            <w:tcW w:w="3204" w:type="dxa"/>
            <w:shd w:val="clear" w:color="auto" w:fill="F5F9FD"/>
          </w:tcPr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“pies, tarts and flans, cheesecake, gateaux, dairy desserts, sponge puddings, rice pudding, crumbles, fruit fillings, powdered desserts, custards, jellies and meringues.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Plain meringue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Dessert toppings and sauces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0 (Sweetened yogurt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Yogurt sweetened in any form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Probiotic yogurt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Drinking yogurt with on liquid added.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Unsweetened yogurt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1 (Pizza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Any pizza with topping</w:t>
            </w:r>
          </w:p>
        </w:tc>
        <w:tc>
          <w:tcPr>
            <w:tcW w:w="3204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Flatbread pizzas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Plain pizza bases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Garlic bread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2 (Fried potatoes)</w:t>
            </w:r>
          </w:p>
        </w:tc>
        <w:tc>
          <w:tcPr>
            <w:tcW w:w="2268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Potato products cooked in oil </w:t>
            </w:r>
          </w:p>
        </w:tc>
        <w:tc>
          <w:tcPr>
            <w:tcW w:w="3204" w:type="dxa"/>
            <w:shd w:val="clear" w:color="auto" w:fill="F5F9FD"/>
          </w:tcPr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“Roast potatoes, potato and sweet potato chips, fries and wedges, potato waffles, novelty potato shapes (such as smiley faces), hash browns, rostis, crispy potato slices, potato croquettes.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-Potatoes with butter 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Potato salads</w:t>
            </w:r>
          </w:p>
        </w:tc>
      </w:tr>
      <w:tr w:rsidR="00A213E4" w:rsidTr="009520E9">
        <w:tc>
          <w:tcPr>
            <w:tcW w:w="1555" w:type="dxa"/>
            <w:shd w:val="clear" w:color="auto" w:fill="FAF9F9" w:themeFill="background2" w:themeFillTint="33"/>
            <w:vAlign w:val="center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3 (Ready to cook meals or meal centres)</w:t>
            </w:r>
          </w:p>
        </w:tc>
        <w:tc>
          <w:tcPr>
            <w:tcW w:w="2268" w:type="dxa"/>
            <w:shd w:val="clear" w:color="auto" w:fill="F5F9FD"/>
          </w:tcPr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“Products that are marketed as ready for cooking or reheating without requiring further preparation and intended to be consumed as a complete meal” or “the main element of a meal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 xml:space="preserve">Breaded or battered vegetables, fish or meat or substitute. </w:t>
            </w:r>
          </w:p>
        </w:tc>
        <w:tc>
          <w:tcPr>
            <w:tcW w:w="3204" w:type="dxa"/>
            <w:shd w:val="clear" w:color="auto" w:fill="F5F9FD"/>
          </w:tcPr>
          <w:p w:rsidR="00A213E4" w:rsidRPr="00F44546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“Fresh pasta, rice or noodles with added ingredients and flavours, including filled or stuffed pasta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Ready meal without carbohydrate</w:t>
            </w:r>
          </w:p>
        </w:tc>
        <w:tc>
          <w:tcPr>
            <w:tcW w:w="2323" w:type="dxa"/>
            <w:shd w:val="clear" w:color="auto" w:fill="F5F9FD"/>
          </w:tcPr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Cheese breaded or battered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Any savoury pastry products (ie, pies or quiches)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Meat, fish or alternatives cooked in a marinade or plain</w:t>
            </w:r>
          </w:p>
          <w:p w:rsidR="00A213E4" w:rsidRPr="00BB0A59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B0A59">
              <w:rPr>
                <w:rFonts w:ascii="Arial" w:hAnsi="Arial" w:cs="Arial"/>
                <w:sz w:val="18"/>
                <w:szCs w:val="18"/>
                <w:lang w:val="en-GB"/>
              </w:rPr>
              <w:t>-Party food</w:t>
            </w:r>
          </w:p>
        </w:tc>
      </w:tr>
    </w:tbl>
    <w:p w:rsidR="00A213E4" w:rsidRPr="002E661B" w:rsidRDefault="00A213E4" w:rsidP="00A213E4">
      <w:pPr>
        <w:jc w:val="left"/>
        <w:rPr>
          <w:sz w:val="18"/>
          <w:szCs w:val="18"/>
          <w:lang w:val="en-GB"/>
        </w:rPr>
      </w:pPr>
      <w:r w:rsidRPr="00612641">
        <w:rPr>
          <w:sz w:val="18"/>
          <w:szCs w:val="18"/>
          <w:vertAlign w:val="superscript"/>
          <w:lang w:val="en-GB"/>
        </w:rPr>
        <w:t xml:space="preserve">1 </w:t>
      </w:r>
      <w:r w:rsidRPr="00612641">
        <w:rPr>
          <w:sz w:val="18"/>
          <w:szCs w:val="18"/>
          <w:lang w:val="en-GB"/>
        </w:rPr>
        <w:t xml:space="preserve">Quotes </w:t>
      </w:r>
      <w:r>
        <w:rPr>
          <w:sz w:val="18"/>
          <w:szCs w:val="18"/>
          <w:lang w:val="en-GB"/>
        </w:rPr>
        <w:t xml:space="preserve">in Italics from [14]. </w:t>
      </w:r>
    </w:p>
    <w:p w:rsidR="00A213E4" w:rsidRDefault="00A213E4" w:rsidP="00A213E4">
      <w:pPr>
        <w:jc w:val="left"/>
        <w:rPr>
          <w:b/>
          <w:bCs/>
          <w:lang w:val="en-GB"/>
        </w:rPr>
        <w:sectPr w:rsidR="00A213E4" w:rsidSect="00ED1FC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A213E4" w:rsidRDefault="00A213E4" w:rsidP="00A213E4">
      <w:pPr>
        <w:jc w:val="left"/>
        <w:rPr>
          <w:b/>
          <w:bCs/>
          <w:lang w:val="en-GB"/>
        </w:rPr>
      </w:pPr>
    </w:p>
    <w:p w:rsidR="00A213E4" w:rsidRPr="00AE57D8" w:rsidRDefault="00A213E4" w:rsidP="00A213E4">
      <w:pPr>
        <w:jc w:val="left"/>
        <w:rPr>
          <w:lang w:val="en-GB"/>
        </w:rPr>
      </w:pPr>
      <w:r w:rsidRPr="00AE57D8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3</w:t>
      </w:r>
      <w:r w:rsidRPr="00AE57D8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>Descriptions and definitions of product categories out-of-scope of the Regulation [14, 18]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77"/>
        <w:gridCol w:w="1820"/>
        <w:gridCol w:w="3439"/>
        <w:gridCol w:w="2340"/>
      </w:tblGrid>
      <w:tr w:rsidR="00A213E4" w:rsidTr="009520E9">
        <w:tc>
          <w:tcPr>
            <w:tcW w:w="1949" w:type="dxa"/>
            <w:shd w:val="clear" w:color="auto" w:fill="FAF9F9" w:themeFill="background2" w:themeFillTint="33"/>
            <w:vAlign w:val="center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Product category </w:t>
            </w:r>
          </w:p>
        </w:tc>
        <w:tc>
          <w:tcPr>
            <w:tcW w:w="1834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incipal</w:t>
            </w:r>
          </w:p>
        </w:tc>
        <w:tc>
          <w:tcPr>
            <w:tcW w:w="3583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ludes</w:t>
            </w:r>
          </w:p>
        </w:tc>
        <w:tc>
          <w:tcPr>
            <w:tcW w:w="2410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cludes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uts an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ed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Any nut or seed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“</w:t>
            </w:r>
            <w:r w:rsidRPr="001A46F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aw, coated, roasted or flavoured nuts and seeds (or mixes of these products).”</w:t>
            </w:r>
            <w:r w:rsidRPr="001A46F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  <w:r w:rsidRPr="001A46F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.</w:t>
            </w: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 Also includes nut butters and purees.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Nuts or seeds coated in chocolate.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rocesse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at/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at</w:t>
            </w:r>
          </w:p>
        </w:tc>
        <w:tc>
          <w:tcPr>
            <w:tcW w:w="1834" w:type="dxa"/>
            <w:shd w:val="clear" w:color="auto" w:fill="F5F9FD"/>
          </w:tcPr>
          <w:p w:rsidR="00A213E4" w:rsidRPr="003311C7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11C7">
              <w:rPr>
                <w:rFonts w:ascii="Arial" w:hAnsi="Arial" w:cs="Arial"/>
                <w:sz w:val="18"/>
                <w:szCs w:val="18"/>
                <w:lang w:val="en-GB"/>
              </w:rPr>
              <w:t>Meat, either served plain, smoked or with a marinade, glaze, dressing, seasoning rub or similar accompaniment.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“‘</w:t>
            </w:r>
            <w:r w:rsidRPr="001A46F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eat’ includes meat and processed meat products such as ham, salami, chorizo, bacon, gammon, chicken thighs, grills, burgers (without a bun), sausages and steaks</w:t>
            </w: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”</w:t>
            </w:r>
            <w:r w:rsidRPr="001A46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. Also includes meat jerky.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Breaded or Battered meat.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Meat eaten as a ready meal or a meal centre (for example in a sauce but not marinade).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heese an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hees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pper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A product that is predominately cheese.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Any cheese </w:t>
            </w:r>
          </w:p>
          <w:p w:rsidR="00A213E4" w:rsidRPr="0042190F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42190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“Breaded or battered cheese-based products intended to be consumed as a starter or side”</w:t>
            </w:r>
            <w:r w:rsidRPr="0042190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  <w:r w:rsidRPr="0042190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.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heese dippers are classed as cheese spread with a carbohydrate.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Beverages 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</w:rPr>
              <w:t>Drinks without added sugar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 Drinks sweetened with only natural fruit or vegetable juice (including fruit juice)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 Milk, unsweetened milk-based drinks and unsweetened smoothies </w:t>
            </w:r>
          </w:p>
          <w:p w:rsidR="00A213E4" w:rsidRPr="0042190F" w:rsidRDefault="00A213E4" w:rsidP="009520E9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42190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- “Alcoholic drinks and alcohol substitute drinks with more than 1.2% alcohol ABV by volume”</w:t>
            </w:r>
            <w:r w:rsidRPr="0042190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 Infant formula and follow up formula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 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“Total diet replacement as defined in foods intended for use in energy restricted diets for weight reduction”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F4454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.</w:t>
            </w: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 Food for special medical purpos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 Tea or coffee without added sugar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 </w:t>
            </w:r>
            <w:r w:rsidRPr="0042190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“Cholesterol lowering drinking yoghurts”</w:t>
            </w:r>
            <w:r w:rsidRPr="0042190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 “Hot chocolate with added sugar / sweeteners”</w:t>
            </w:r>
            <w:r w:rsidRPr="001A46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 “</w:t>
            </w:r>
            <w:r w:rsidRPr="001A46F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Kombucha with added sugar (even when the sugar is used for fermentation purposes)”</w:t>
            </w:r>
            <w:r w:rsidRPr="001A46F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 “</w:t>
            </w:r>
            <w:r w:rsidRPr="001A46F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parkling juice drinks with added sugar</w:t>
            </w: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”</w:t>
            </w:r>
            <w:r w:rsidRPr="001A46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arty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od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Party food that is not intended to be consumed as a main meal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I.e mini or bite size version of savoury foods such as mini burgers and tempura prawns.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nstant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sta,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oodles an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ce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Dried noodles, pasta and rice that require reconstitution prior to consumption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uit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Products predominately made of fruit.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“</w:t>
            </w:r>
            <w:r w:rsidRPr="0042190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ried fruit, fruit crisps or chips (includes both sweetened and unsweetened fruit ingredients).”</w:t>
            </w:r>
            <w:r w:rsidRPr="0042190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Tinned or canned fruit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hocolate coated fruit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 Fruit fillings for desserts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la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rbohydrate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Carbohydrates with no included accompaniment or flavourings.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Pasta, bread and rice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Instant rice, noodles or pasta.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Fried potatoes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at and fat spread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Any form of fat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Oils from plants or animals.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Butter</w:t>
            </w:r>
          </w:p>
          <w:p w:rsidR="00A213E4" w:rsidRPr="001A46FF" w:rsidRDefault="00A213E4" w:rsidP="009520E9">
            <w:pPr>
              <w:spacing w:after="16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Margarine spread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egetables/Pickle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Vegetables without another element such as carbohydrate or protein element.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Includes vegetables preserved in: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Pickle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Oil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Battered vegetables.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Fried vegetabl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Vegetable juice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 xml:space="preserve">Dessert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gredients/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coration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Element of a dessert that does not make up the dessert on its own.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Dessert toppings and sauc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Icing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Dessert and cake decorations.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Cake and other dessert mixes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pread an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weet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ead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Sweet spreads and yeast extract spreads.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hocolate and biscuits spreads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-Fat only spreads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Nut butters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Gravy an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ck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Gravy or stock with no other foods accompaniments. 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Pelleted gravy granul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Stock cub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Fresh gravy and stock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ies,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ties and Yorkshire Pudding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Any savoury products which include pastry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</w:rPr>
              <w:t xml:space="preserve">-Pies, pasties, sausage rolls, tarts, tartlets, quiches, slices, lattices, plaits.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</w:rPr>
              <w:t>-Yorkshire pudding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Potato topped pies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ugar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onfectionary 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Any sweets that do not have added sugar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Chewing gum, toffee sweets, hard boiled sweets.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Includes lozenges even with added sugar.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ook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uce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Tomato and other vegetable based sauc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White sauces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Sauces combined with a carbohydrate, vegetable or protein. 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diment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Sauce-like products added to food or eaten with food to add flavour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Fruit sauces added to savoury foods such as cranberry or apple sauce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Mustard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Ketchup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Mint sauce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ooking sauc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sauces added to a sweet food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up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All soups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Fresh, canned, dried soup in a cup.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voury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scuit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Savoury crackers not individually bagged as a replacement to crisp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ream cracker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water cracker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oatcake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rackers for cheese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risp breads and breadstick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cheese twist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large rice cakes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Bagged biscuits 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ruit an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t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Products with only fruits and nuts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Fruit and nut trail mix without chocolate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Fruit and nut bars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Trail mixes with chocolate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sh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Any form of fish or she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 xml:space="preserve">fish without any added carbohydrate, vegetable, or protein, 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Plain fish or shellfish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Preserved fish, such as canned in brine or oil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-fish with flavouring</w:t>
            </w:r>
          </w:p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Battered or fried fish</w:t>
            </w: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ffing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A fresh or dry mixture used to stuff or accompany meat or vegetables.</w:t>
            </w: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Any stuffing products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213E4" w:rsidTr="009520E9">
        <w:tc>
          <w:tcPr>
            <w:tcW w:w="1949" w:type="dxa"/>
            <w:shd w:val="clear" w:color="auto" w:fill="FAF9F9" w:themeFill="background2" w:themeFillTint="33"/>
          </w:tcPr>
          <w:p w:rsidR="00A213E4" w:rsidRPr="001A46FF" w:rsidRDefault="00A213E4" w:rsidP="009520E9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Bake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</w:t>
            </w:r>
            <w:r w:rsidRPr="001A46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ans</w:t>
            </w:r>
          </w:p>
        </w:tc>
        <w:tc>
          <w:tcPr>
            <w:tcW w:w="1834" w:type="dxa"/>
            <w:shd w:val="clear" w:color="auto" w:fill="F5F9FD"/>
          </w:tcPr>
          <w:p w:rsidR="00A213E4" w:rsidRPr="001A46FF" w:rsidRDefault="00A213E4" w:rsidP="009520E9">
            <w:pPr>
              <w:shd w:val="clear" w:color="auto" w:fill="FFFFFF"/>
              <w:spacing w:line="240" w:lineRule="atLeast"/>
              <w:jc w:val="left"/>
              <w:rPr>
                <w:rFonts w:ascii="Arial" w:hAnsi="Arial" w:cs="Arial"/>
                <w:color w:val="202124"/>
                <w:sz w:val="18"/>
                <w:szCs w:val="18"/>
              </w:rPr>
            </w:pPr>
            <w:r w:rsidRPr="001A46FF">
              <w:rPr>
                <w:rFonts w:ascii="Arial" w:hAnsi="Arial" w:cs="Arial"/>
                <w:color w:val="202124"/>
                <w:sz w:val="18"/>
                <w:szCs w:val="18"/>
              </w:rPr>
              <w:t xml:space="preserve">Baked beans cooked in tomato sauce </w:t>
            </w:r>
          </w:p>
          <w:p w:rsidR="00A213E4" w:rsidRPr="001A46FF" w:rsidRDefault="00A213E4" w:rsidP="009520E9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83" w:type="dxa"/>
            <w:shd w:val="clear" w:color="auto" w:fill="F5F9FD"/>
          </w:tcPr>
          <w:p w:rsidR="00A213E4" w:rsidRPr="001A46FF" w:rsidRDefault="00A213E4" w:rsidP="009520E9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6FF">
              <w:rPr>
                <w:rFonts w:ascii="Arial" w:hAnsi="Arial" w:cs="Arial"/>
                <w:sz w:val="18"/>
                <w:szCs w:val="18"/>
                <w:lang w:val="en-GB"/>
              </w:rPr>
              <w:t>Tinned or fresh baked beans</w:t>
            </w:r>
          </w:p>
        </w:tc>
        <w:tc>
          <w:tcPr>
            <w:tcW w:w="2410" w:type="dxa"/>
            <w:shd w:val="clear" w:color="auto" w:fill="F5F9FD"/>
          </w:tcPr>
          <w:p w:rsidR="00A213E4" w:rsidRPr="001A46FF" w:rsidRDefault="00A213E4" w:rsidP="009520E9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A213E4" w:rsidRPr="001A5FE2" w:rsidRDefault="00A213E4" w:rsidP="00A213E4">
      <w:pPr>
        <w:jc w:val="left"/>
        <w:rPr>
          <w:sz w:val="18"/>
          <w:szCs w:val="18"/>
          <w:lang w:val="en-GB"/>
        </w:rPr>
      </w:pPr>
      <w:r w:rsidRPr="00612641">
        <w:rPr>
          <w:sz w:val="18"/>
          <w:szCs w:val="18"/>
          <w:vertAlign w:val="superscript"/>
          <w:lang w:val="en-GB"/>
        </w:rPr>
        <w:t xml:space="preserve">1 </w:t>
      </w:r>
      <w:r w:rsidRPr="00612641">
        <w:rPr>
          <w:sz w:val="18"/>
          <w:szCs w:val="18"/>
          <w:lang w:val="en-GB"/>
        </w:rPr>
        <w:t xml:space="preserve">Quotes </w:t>
      </w:r>
      <w:r>
        <w:rPr>
          <w:sz w:val="18"/>
          <w:szCs w:val="18"/>
          <w:lang w:val="en-GB"/>
        </w:rPr>
        <w:t xml:space="preserve">in italics from [14], </w:t>
      </w:r>
      <w:r w:rsidRPr="00612641"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>Quotes in italics from [18].</w:t>
      </w:r>
    </w:p>
    <w:p w:rsidR="00A213E4" w:rsidRDefault="00A213E4" w:rsidP="00A213E4"/>
    <w:p w:rsidR="00A213E4" w:rsidRPr="00AB04B1" w:rsidRDefault="00A213E4" w:rsidP="00A213E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478D" w:rsidRDefault="00F5478D"/>
    <w:sectPr w:rsidR="00F5478D" w:rsidSect="00857AAB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3E4"/>
    <w:rsid w:val="009D72FB"/>
    <w:rsid w:val="00A213E4"/>
    <w:rsid w:val="00E83D35"/>
    <w:rsid w:val="00F5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73ABE"/>
  <w15:chartTrackingRefBased/>
  <w15:docId w15:val="{48F22424-95EE-41E0-918D-11E22C204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3E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3E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13E4"/>
  </w:style>
  <w:style w:type="paragraph" w:customStyle="1" w:styleId="MDPI12title">
    <w:name w:val="MDPI_1.2_title"/>
    <w:next w:val="Normal"/>
    <w:qFormat/>
    <w:rsid w:val="00E83D3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AA34A4D46624B1B9ADC89B0812F6E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736C44-532F-464C-8181-810A60C564EB}"/>
      </w:docPartPr>
      <w:docPartBody>
        <w:p w:rsidR="00000000" w:rsidRDefault="003C4D50" w:rsidP="003C4D50">
          <w:pPr>
            <w:pStyle w:val="3AA34A4D46624B1B9ADC89B0812F6EA1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D50"/>
    <w:rsid w:val="002452C9"/>
    <w:rsid w:val="003C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C4D50"/>
    <w:rPr>
      <w:color w:val="808080"/>
    </w:rPr>
  </w:style>
  <w:style w:type="paragraph" w:customStyle="1" w:styleId="3AA34A4D46624B1B9ADC89B0812F6EA1">
    <w:name w:val="3AA34A4D46624B1B9ADC89B0812F6EA1"/>
    <w:rsid w:val="003C4D5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oore</dc:creator>
  <cp:keywords/>
  <dc:description/>
  <cp:lastModifiedBy>Sally Moore</cp:lastModifiedBy>
  <cp:revision>2</cp:revision>
  <dcterms:created xsi:type="dcterms:W3CDTF">2024-10-16T18:54:00Z</dcterms:created>
  <dcterms:modified xsi:type="dcterms:W3CDTF">2024-10-16T18:55:00Z</dcterms:modified>
</cp:coreProperties>
</file>